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FD561" w14:textId="77777777" w:rsidR="005554BB" w:rsidRDefault="005554BB" w:rsidP="005554BB">
      <w:pPr>
        <w:rPr>
          <w:lang w:val="en-GB"/>
        </w:rPr>
      </w:pPr>
      <w:r w:rsidRPr="002025C6">
        <w:rPr>
          <w:lang w:val="en-GB"/>
        </w:rPr>
        <w:t>Table 1. Characteristics of the participants</w:t>
      </w:r>
    </w:p>
    <w:p w14:paraId="4059B5C4" w14:textId="77777777" w:rsidR="005554BB" w:rsidRPr="002025C6" w:rsidRDefault="005554BB" w:rsidP="005554BB">
      <w:pPr>
        <w:rPr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1276"/>
        <w:gridCol w:w="1842"/>
        <w:gridCol w:w="1843"/>
      </w:tblGrid>
      <w:tr w:rsidR="005554BB" w:rsidRPr="006902DA" w14:paraId="31C14064" w14:textId="77777777" w:rsidTr="002D486D">
        <w:trPr>
          <w:trHeight w:val="586"/>
        </w:trPr>
        <w:tc>
          <w:tcPr>
            <w:tcW w:w="3694" w:type="dxa"/>
            <w:tcBorders>
              <w:top w:val="single" w:sz="4" w:space="0" w:color="auto"/>
            </w:tcBorders>
          </w:tcPr>
          <w:p w14:paraId="4C9EFDA3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754377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A9D943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noxidi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00BF8C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acebo</w:t>
            </w:r>
          </w:p>
        </w:tc>
      </w:tr>
      <w:tr w:rsidR="005554BB" w:rsidRPr="006902DA" w14:paraId="6F244ADD" w14:textId="77777777" w:rsidTr="002D486D">
        <w:tc>
          <w:tcPr>
            <w:tcW w:w="3694" w:type="dxa"/>
            <w:tcBorders>
              <w:bottom w:val="single" w:sz="4" w:space="0" w:color="auto"/>
            </w:tcBorders>
          </w:tcPr>
          <w:p w14:paraId="5DD010B2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1D6ABD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 Tot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D94819F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902DA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3D63A4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</w:tr>
      <w:tr w:rsidR="005554BB" w:rsidRPr="006902DA" w14:paraId="7A9AB12B" w14:textId="77777777" w:rsidTr="002D486D">
        <w:tc>
          <w:tcPr>
            <w:tcW w:w="3694" w:type="dxa"/>
            <w:tcBorders>
              <w:top w:val="single" w:sz="4" w:space="0" w:color="auto"/>
            </w:tcBorders>
          </w:tcPr>
          <w:p w14:paraId="5E58FAA4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902DA">
              <w:rPr>
                <w:sz w:val="22"/>
                <w:szCs w:val="22"/>
                <w:lang w:val="en-GB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94573F" w14:textId="299F8EA1" w:rsidR="005554BB" w:rsidRPr="006902DA" w:rsidRDefault="00CA084F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3E3D46B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58E01D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 w:rsidR="005554BB" w:rsidRPr="00091C31" w14:paraId="7EADB2B3" w14:textId="77777777" w:rsidTr="002D486D">
        <w:trPr>
          <w:trHeight w:val="571"/>
        </w:trPr>
        <w:tc>
          <w:tcPr>
            <w:tcW w:w="3694" w:type="dxa"/>
          </w:tcPr>
          <w:p w14:paraId="1B8BA965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Age group 6-11</w:t>
            </w:r>
          </w:p>
        </w:tc>
        <w:tc>
          <w:tcPr>
            <w:tcW w:w="1276" w:type="dxa"/>
          </w:tcPr>
          <w:p w14:paraId="57EE5B63" w14:textId="5E0BF75A" w:rsidR="005554BB" w:rsidRPr="00091C31" w:rsidRDefault="00CA084F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842" w:type="dxa"/>
          </w:tcPr>
          <w:p w14:paraId="6E34BAAE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843" w:type="dxa"/>
          </w:tcPr>
          <w:p w14:paraId="77EA9D9E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5</w:t>
            </w:r>
          </w:p>
        </w:tc>
      </w:tr>
      <w:tr w:rsidR="005554BB" w:rsidRPr="006902DA" w14:paraId="421AAA04" w14:textId="77777777" w:rsidTr="002D486D">
        <w:trPr>
          <w:trHeight w:val="582"/>
        </w:trPr>
        <w:tc>
          <w:tcPr>
            <w:tcW w:w="3694" w:type="dxa"/>
          </w:tcPr>
          <w:p w14:paraId="68AD8A6A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Age group 12-18</w:t>
            </w:r>
          </w:p>
        </w:tc>
        <w:tc>
          <w:tcPr>
            <w:tcW w:w="1276" w:type="dxa"/>
          </w:tcPr>
          <w:p w14:paraId="64A3FB6B" w14:textId="57412C5F" w:rsidR="005554BB" w:rsidRPr="00091C31" w:rsidRDefault="00CA084F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842" w:type="dxa"/>
          </w:tcPr>
          <w:p w14:paraId="01F11BD4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843" w:type="dxa"/>
          </w:tcPr>
          <w:p w14:paraId="19C55355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3</w:t>
            </w:r>
          </w:p>
        </w:tc>
      </w:tr>
      <w:tr w:rsidR="005554BB" w:rsidRPr="006902DA" w14:paraId="7054423C" w14:textId="77777777" w:rsidTr="002D486D">
        <w:tc>
          <w:tcPr>
            <w:tcW w:w="3694" w:type="dxa"/>
          </w:tcPr>
          <w:p w14:paraId="13F92689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902DA"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276" w:type="dxa"/>
          </w:tcPr>
          <w:p w14:paraId="58480965" w14:textId="71354651" w:rsidR="005554BB" w:rsidRPr="006902DA" w:rsidRDefault="00CA084F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842" w:type="dxa"/>
          </w:tcPr>
          <w:p w14:paraId="5E9D474C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843" w:type="dxa"/>
          </w:tcPr>
          <w:p w14:paraId="52C5261F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 w:rsidR="005554BB" w:rsidRPr="006902DA" w14:paraId="355942BC" w14:textId="77777777" w:rsidTr="002D486D">
        <w:tc>
          <w:tcPr>
            <w:tcW w:w="3694" w:type="dxa"/>
          </w:tcPr>
          <w:p w14:paraId="6B7DE2DE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902DA">
              <w:rPr>
                <w:sz w:val="22"/>
                <w:szCs w:val="22"/>
                <w:lang w:val="en-GB"/>
              </w:rPr>
              <w:t>Age group 6-11</w:t>
            </w:r>
          </w:p>
        </w:tc>
        <w:tc>
          <w:tcPr>
            <w:tcW w:w="1276" w:type="dxa"/>
          </w:tcPr>
          <w:p w14:paraId="57754E37" w14:textId="1CA205C7" w:rsidR="005554BB" w:rsidRPr="006902DA" w:rsidRDefault="00CA084F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842" w:type="dxa"/>
          </w:tcPr>
          <w:p w14:paraId="4A467FA7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43" w:type="dxa"/>
          </w:tcPr>
          <w:p w14:paraId="0D9C042F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</w:tr>
      <w:tr w:rsidR="005554BB" w:rsidRPr="006902DA" w14:paraId="012DC156" w14:textId="77777777" w:rsidTr="002D486D">
        <w:tc>
          <w:tcPr>
            <w:tcW w:w="3694" w:type="dxa"/>
          </w:tcPr>
          <w:p w14:paraId="3C6200F6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902DA">
              <w:rPr>
                <w:sz w:val="22"/>
                <w:szCs w:val="22"/>
                <w:lang w:val="en-GB"/>
              </w:rPr>
              <w:t>Age group 12-18</w:t>
            </w:r>
          </w:p>
        </w:tc>
        <w:tc>
          <w:tcPr>
            <w:tcW w:w="1276" w:type="dxa"/>
          </w:tcPr>
          <w:p w14:paraId="16CBAEF8" w14:textId="1E4CE937" w:rsidR="005554BB" w:rsidRPr="006902DA" w:rsidRDefault="00CA084F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842" w:type="dxa"/>
          </w:tcPr>
          <w:p w14:paraId="1F040C27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843" w:type="dxa"/>
          </w:tcPr>
          <w:p w14:paraId="79530683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 w:rsidR="005554BB" w:rsidRPr="006902DA" w14:paraId="409CAEBF" w14:textId="77777777" w:rsidTr="002D486D">
        <w:tc>
          <w:tcPr>
            <w:tcW w:w="3694" w:type="dxa"/>
          </w:tcPr>
          <w:p w14:paraId="535EA987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istory of hypertension </w:t>
            </w:r>
          </w:p>
        </w:tc>
        <w:tc>
          <w:tcPr>
            <w:tcW w:w="1276" w:type="dxa"/>
          </w:tcPr>
          <w:p w14:paraId="719A7D1A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842" w:type="dxa"/>
          </w:tcPr>
          <w:p w14:paraId="4EBE4AAD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843" w:type="dxa"/>
          </w:tcPr>
          <w:p w14:paraId="7543AEFA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 w:rsidR="005554BB" w:rsidRPr="00091C31" w14:paraId="6BFE3D25" w14:textId="77777777" w:rsidTr="002D486D">
        <w:tc>
          <w:tcPr>
            <w:tcW w:w="3694" w:type="dxa"/>
          </w:tcPr>
          <w:p w14:paraId="55E8AE07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Age group 6-11</w:t>
            </w:r>
          </w:p>
        </w:tc>
        <w:tc>
          <w:tcPr>
            <w:tcW w:w="1276" w:type="dxa"/>
          </w:tcPr>
          <w:p w14:paraId="5A6917CF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842" w:type="dxa"/>
          </w:tcPr>
          <w:p w14:paraId="0CC3552A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843" w:type="dxa"/>
          </w:tcPr>
          <w:p w14:paraId="3CA6F47D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2</w:t>
            </w:r>
          </w:p>
        </w:tc>
      </w:tr>
      <w:tr w:rsidR="005554BB" w:rsidRPr="006902DA" w14:paraId="6EA02CCB" w14:textId="77777777" w:rsidTr="002D486D">
        <w:trPr>
          <w:trHeight w:val="567"/>
        </w:trPr>
        <w:tc>
          <w:tcPr>
            <w:tcW w:w="3694" w:type="dxa"/>
          </w:tcPr>
          <w:p w14:paraId="137C9733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Age group 12-18</w:t>
            </w:r>
          </w:p>
        </w:tc>
        <w:tc>
          <w:tcPr>
            <w:tcW w:w="1276" w:type="dxa"/>
          </w:tcPr>
          <w:p w14:paraId="2DC14297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842" w:type="dxa"/>
          </w:tcPr>
          <w:p w14:paraId="6A246422" w14:textId="77777777" w:rsidR="005554BB" w:rsidRPr="00091C31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843" w:type="dxa"/>
          </w:tcPr>
          <w:p w14:paraId="11225EEC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091C31">
              <w:rPr>
                <w:sz w:val="22"/>
                <w:szCs w:val="22"/>
                <w:lang w:val="en-GB"/>
              </w:rPr>
              <w:t>0</w:t>
            </w:r>
          </w:p>
        </w:tc>
      </w:tr>
      <w:tr w:rsidR="005554BB" w:rsidRPr="006902DA" w14:paraId="60B4B634" w14:textId="77777777" w:rsidTr="002D486D">
        <w:trPr>
          <w:trHeight w:val="585"/>
        </w:trPr>
        <w:tc>
          <w:tcPr>
            <w:tcW w:w="3694" w:type="dxa"/>
          </w:tcPr>
          <w:p w14:paraId="11E35645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ncomitant Treatment </w:t>
            </w:r>
          </w:p>
        </w:tc>
        <w:tc>
          <w:tcPr>
            <w:tcW w:w="1276" w:type="dxa"/>
          </w:tcPr>
          <w:p w14:paraId="5971458B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842" w:type="dxa"/>
          </w:tcPr>
          <w:p w14:paraId="6985D357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843" w:type="dxa"/>
          </w:tcPr>
          <w:p w14:paraId="4E099562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 w:rsidR="005554BB" w:rsidRPr="006902DA" w14:paraId="024DC3EF" w14:textId="77777777" w:rsidTr="002D486D">
        <w:trPr>
          <w:trHeight w:val="568"/>
        </w:trPr>
        <w:tc>
          <w:tcPr>
            <w:tcW w:w="3694" w:type="dxa"/>
          </w:tcPr>
          <w:p w14:paraId="0FBECE6C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story of cardiovascular disease</w:t>
            </w:r>
          </w:p>
        </w:tc>
        <w:tc>
          <w:tcPr>
            <w:tcW w:w="1276" w:type="dxa"/>
          </w:tcPr>
          <w:p w14:paraId="2601BD6F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842" w:type="dxa"/>
          </w:tcPr>
          <w:p w14:paraId="2BCD07A5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843" w:type="dxa"/>
          </w:tcPr>
          <w:p w14:paraId="73AB00E2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</w:tr>
      <w:tr w:rsidR="005554BB" w:rsidRPr="0046008E" w14:paraId="75F7A023" w14:textId="77777777" w:rsidTr="002D486D">
        <w:tc>
          <w:tcPr>
            <w:tcW w:w="3694" w:type="dxa"/>
          </w:tcPr>
          <w:p w14:paraId="7C62559A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systolic blood pressure mmHg</w:t>
            </w:r>
          </w:p>
        </w:tc>
        <w:tc>
          <w:tcPr>
            <w:tcW w:w="1276" w:type="dxa"/>
          </w:tcPr>
          <w:p w14:paraId="637AF479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842" w:type="dxa"/>
          </w:tcPr>
          <w:p w14:paraId="7F01BCB7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8</w:t>
            </w:r>
          </w:p>
          <w:p w14:paraId="00B1B4DE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17)*</w:t>
            </w:r>
          </w:p>
        </w:tc>
        <w:tc>
          <w:tcPr>
            <w:tcW w:w="1843" w:type="dxa"/>
          </w:tcPr>
          <w:p w14:paraId="3C7449D8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21 </w:t>
            </w:r>
          </w:p>
          <w:p w14:paraId="5441A8DA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13)</w:t>
            </w:r>
          </w:p>
        </w:tc>
      </w:tr>
      <w:tr w:rsidR="005554BB" w:rsidRPr="006902DA" w14:paraId="5FC505E3" w14:textId="77777777" w:rsidTr="002D486D">
        <w:tc>
          <w:tcPr>
            <w:tcW w:w="3694" w:type="dxa"/>
            <w:tcBorders>
              <w:bottom w:val="single" w:sz="4" w:space="0" w:color="auto"/>
            </w:tcBorders>
          </w:tcPr>
          <w:p w14:paraId="37C762F7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diastolic blood pressure mm H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2C6822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A3C859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78 </w:t>
            </w:r>
          </w:p>
          <w:p w14:paraId="0F4A0309" w14:textId="77777777" w:rsidR="005554BB" w:rsidRPr="006902DA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16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6317C2" w14:textId="77777777" w:rsidR="005554BB" w:rsidRDefault="005554BB" w:rsidP="002D486D">
            <w:pPr>
              <w:spacing w:line="480" w:lineRule="auto"/>
              <w:rPr>
                <w:sz w:val="22"/>
                <w:szCs w:val="22"/>
              </w:rPr>
            </w:pPr>
            <w:r w:rsidRPr="006E083D">
              <w:rPr>
                <w:sz w:val="22"/>
                <w:szCs w:val="22"/>
              </w:rPr>
              <w:t xml:space="preserve">73 </w:t>
            </w:r>
          </w:p>
          <w:p w14:paraId="65933CC0" w14:textId="77777777" w:rsidR="005554BB" w:rsidRPr="006E083D" w:rsidRDefault="005554BB" w:rsidP="002D486D">
            <w:pPr>
              <w:spacing w:line="480" w:lineRule="auto"/>
              <w:rPr>
                <w:sz w:val="22"/>
                <w:szCs w:val="22"/>
              </w:rPr>
            </w:pPr>
            <w:r w:rsidRPr="006E083D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</w:t>
            </w:r>
            <w:r w:rsidRPr="006E083D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val="en-GB"/>
              </w:rPr>
              <w:t>*</w:t>
            </w:r>
          </w:p>
          <w:p w14:paraId="5C8E7255" w14:textId="77777777" w:rsidR="005554BB" w:rsidRPr="006E083D" w:rsidRDefault="005554BB" w:rsidP="002D486D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247FBB98" w14:textId="77777777" w:rsidR="005554BB" w:rsidRPr="00CC5B3C" w:rsidRDefault="005554BB" w:rsidP="005554BB">
      <w:pPr>
        <w:spacing w:line="480" w:lineRule="auto"/>
        <w:rPr>
          <w:lang w:val="en-GB"/>
        </w:rPr>
      </w:pPr>
      <w:r w:rsidRPr="00CC5B3C">
        <w:rPr>
          <w:lang w:val="en-GB"/>
        </w:rPr>
        <w:t>* SD = Standard Deviation</w:t>
      </w:r>
    </w:p>
    <w:p w14:paraId="534C7FCC" w14:textId="77777777" w:rsidR="005554BB" w:rsidRDefault="005554BB" w:rsidP="005554BB">
      <w:pPr>
        <w:spacing w:line="480" w:lineRule="auto"/>
      </w:pPr>
    </w:p>
    <w:p w14:paraId="38CF9D2F" w14:textId="77777777" w:rsidR="005554BB" w:rsidRDefault="005554BB" w:rsidP="005554BB">
      <w:r>
        <w:br w:type="page"/>
      </w:r>
    </w:p>
    <w:p w14:paraId="0FCDF961" w14:textId="77777777" w:rsidR="005554BB" w:rsidRDefault="005554BB" w:rsidP="005554BB">
      <w:pPr>
        <w:spacing w:line="480" w:lineRule="auto"/>
      </w:pPr>
      <w:r>
        <w:lastRenderedPageBreak/>
        <w:t>Table 2. Variations of vascular parameters after 12-month</w:t>
      </w:r>
    </w:p>
    <w:tbl>
      <w:tblPr>
        <w:tblW w:w="97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763"/>
        <w:gridCol w:w="871"/>
        <w:gridCol w:w="1803"/>
        <w:gridCol w:w="755"/>
        <w:gridCol w:w="1877"/>
        <w:gridCol w:w="628"/>
        <w:gridCol w:w="1056"/>
      </w:tblGrid>
      <w:tr w:rsidR="001E06C4" w:rsidRPr="00EA4E95" w14:paraId="7A6FDF1A" w14:textId="77777777" w:rsidTr="001E06C4">
        <w:trPr>
          <w:trHeight w:val="327"/>
        </w:trPr>
        <w:tc>
          <w:tcPr>
            <w:tcW w:w="2721" w:type="dxa"/>
            <w:gridSpan w:val="2"/>
            <w:shd w:val="clear" w:color="auto" w:fill="auto"/>
            <w:noWrap/>
            <w:vAlign w:val="center"/>
          </w:tcPr>
          <w:p w14:paraId="6BE4C7E4" w14:textId="77777777" w:rsidR="00E40F10" w:rsidRPr="00755E00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564DF" w14:textId="77777777" w:rsidR="00E40F10" w:rsidRPr="00EA4E95" w:rsidRDefault="00E40F10" w:rsidP="002D486D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Minoxidil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A059" w14:textId="77777777" w:rsidR="00E40F10" w:rsidRPr="00EA4E95" w:rsidRDefault="00E40F10" w:rsidP="002D486D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Placebo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2C5BDC02" w14:textId="77777777" w:rsidR="00E40F10" w:rsidRPr="00EA4E95" w:rsidRDefault="00E40F10" w:rsidP="002D486D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327EE" w14:textId="04F7AAB0" w:rsidR="00E40F10" w:rsidRPr="00EA4E95" w:rsidRDefault="00E40F10" w:rsidP="002D486D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E06C4" w:rsidRPr="00EA4E95" w14:paraId="2C3E49B9" w14:textId="77777777" w:rsidTr="001E06C4">
        <w:trPr>
          <w:trHeight w:val="343"/>
        </w:trPr>
        <w:tc>
          <w:tcPr>
            <w:tcW w:w="27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EDC36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CF86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FB3B" w14:textId="22796800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95%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I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DF13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B12B" w14:textId="56C5B6CD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95%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I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2AC8C57B" w14:textId="725FFCAC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C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8B395" w14:textId="5B1409CC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p value</w:t>
            </w:r>
          </w:p>
        </w:tc>
      </w:tr>
      <w:tr w:rsidR="001E06C4" w:rsidRPr="00EA4E95" w14:paraId="1D648035" w14:textId="77777777" w:rsidTr="001E06C4">
        <w:trPr>
          <w:trHeight w:val="327"/>
        </w:trPr>
        <w:tc>
          <w:tcPr>
            <w:tcW w:w="9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1BF1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CCA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CF4F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IMT (mm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CCC3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1E1F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06)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5777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3FA7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04)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63B538B5" w14:textId="1F550AF0" w:rsidR="00E40F10" w:rsidRPr="00EA4E95" w:rsidRDefault="002C1E6C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8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D830" w14:textId="734CC883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4</w:t>
            </w:r>
          </w:p>
        </w:tc>
      </w:tr>
      <w:tr w:rsidR="001E06C4" w:rsidRPr="00EA4E95" w14:paraId="156C0EC6" w14:textId="77777777" w:rsidTr="001E06C4">
        <w:trPr>
          <w:trHeight w:val="327"/>
        </w:trPr>
        <w:tc>
          <w:tcPr>
            <w:tcW w:w="958" w:type="dxa"/>
            <w:vMerge/>
            <w:vAlign w:val="center"/>
            <w:hideMark/>
          </w:tcPr>
          <w:p w14:paraId="339731C5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A5D151A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diameter (mm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FFF6BAC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41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34D28E89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56)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CB2EAB9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6E38396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19)</w:t>
            </w:r>
          </w:p>
        </w:tc>
        <w:tc>
          <w:tcPr>
            <w:tcW w:w="628" w:type="dxa"/>
          </w:tcPr>
          <w:p w14:paraId="4567ED0F" w14:textId="72B7812F" w:rsidR="00E40F10" w:rsidRPr="00EA4E95" w:rsidRDefault="002C1E6C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5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3BFD2B" w14:textId="3A4D5FFB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006</w:t>
            </w:r>
          </w:p>
        </w:tc>
      </w:tr>
      <w:tr w:rsidR="001E06C4" w:rsidRPr="00EA4E95" w14:paraId="5AECBE08" w14:textId="77777777" w:rsidTr="001E06C4">
        <w:trPr>
          <w:trHeight w:val="343"/>
        </w:trPr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7F8596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CC85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distensibility (%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DC11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1.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322B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4.4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8C16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2.9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1A8F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6)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3AF2BA80" w14:textId="04E3E9C7" w:rsidR="00E40F10" w:rsidRPr="00EA4E95" w:rsidRDefault="002C1E6C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9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AF60" w14:textId="3EFE403A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4</w:t>
            </w:r>
          </w:p>
        </w:tc>
      </w:tr>
      <w:tr w:rsidR="001E06C4" w:rsidRPr="00EA4E95" w14:paraId="57EEC270" w14:textId="77777777" w:rsidTr="001E06C4">
        <w:trPr>
          <w:trHeight w:val="327"/>
        </w:trPr>
        <w:tc>
          <w:tcPr>
            <w:tcW w:w="9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430FAC" w14:textId="62D62600" w:rsidR="00E40F10" w:rsidRPr="00EA4E95" w:rsidRDefault="001E06C4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A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205C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IMT (mm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5252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F905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01)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F780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6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DCAB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-0.02)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8DE4CC2" w14:textId="1C914912" w:rsidR="00E40F10" w:rsidRPr="00EA4E95" w:rsidRDefault="002C1E6C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6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5207" w14:textId="0CE99AA4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4</w:t>
            </w:r>
          </w:p>
        </w:tc>
      </w:tr>
      <w:tr w:rsidR="001E06C4" w:rsidRPr="00EA4E95" w14:paraId="56EE1484" w14:textId="77777777" w:rsidTr="001E06C4">
        <w:trPr>
          <w:trHeight w:val="327"/>
        </w:trPr>
        <w:tc>
          <w:tcPr>
            <w:tcW w:w="958" w:type="dxa"/>
            <w:vMerge/>
            <w:vAlign w:val="center"/>
            <w:hideMark/>
          </w:tcPr>
          <w:p w14:paraId="7DA6321A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BDD1377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diameter (mm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B40BE89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1DDA3C74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19)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84DE7D6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23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FC3D156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-0.08)</w:t>
            </w:r>
          </w:p>
        </w:tc>
        <w:tc>
          <w:tcPr>
            <w:tcW w:w="628" w:type="dxa"/>
          </w:tcPr>
          <w:p w14:paraId="6E37782F" w14:textId="0CACEDA4" w:rsidR="00E40F10" w:rsidRPr="00EA4E95" w:rsidRDefault="002C1E6C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6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642ACDA" w14:textId="03339DC0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</w:tr>
      <w:tr w:rsidR="001E06C4" w:rsidRPr="00EA4E95" w14:paraId="1C136686" w14:textId="77777777" w:rsidTr="001E06C4">
        <w:trPr>
          <w:trHeight w:val="343"/>
        </w:trPr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95E652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8D83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distensibility (%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BD7F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1.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81FD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8.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6.4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7A03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1.8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A49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8.4)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6CF94824" w14:textId="61256599" w:rsidR="00E40F10" w:rsidRPr="00EA4E95" w:rsidRDefault="002C1E6C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AA27" w14:textId="610A8E13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6</w:t>
            </w:r>
          </w:p>
        </w:tc>
      </w:tr>
      <w:tr w:rsidR="001E06C4" w:rsidRPr="00EA4E95" w14:paraId="74D52646" w14:textId="77777777" w:rsidTr="001E06C4">
        <w:trPr>
          <w:trHeight w:val="343"/>
        </w:trPr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D9AE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A820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AB23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63E9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C7C6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C083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79D1A113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234E" w14:textId="325173BB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E06C4" w:rsidRPr="00EA4E95" w14:paraId="46E688BD" w14:textId="77777777" w:rsidTr="001E06C4">
        <w:trPr>
          <w:trHeight w:val="343"/>
        </w:trPr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3B73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PWV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7388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bookmarkStart w:id="0" w:name="_GoBack"/>
            <w:bookmarkEnd w:id="0"/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m/s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108E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8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03DB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D487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1.5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356D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3.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52633CCB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967F" w14:textId="7A1D556D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7</w:t>
            </w:r>
          </w:p>
        </w:tc>
      </w:tr>
      <w:tr w:rsidR="001E06C4" w:rsidRPr="00EA4E95" w14:paraId="45D8693C" w14:textId="77777777" w:rsidTr="001E06C4">
        <w:trPr>
          <w:trHeight w:val="327"/>
        </w:trPr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8537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24-H mea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SBP (mmHg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5E8D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3.6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43AD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38BD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8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6BEC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1F26E3F5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1E98" w14:textId="44201DE0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5</w:t>
            </w:r>
          </w:p>
        </w:tc>
      </w:tr>
      <w:tr w:rsidR="001E06C4" w:rsidRPr="00EA4E95" w14:paraId="22820B3E" w14:textId="77777777" w:rsidTr="001E06C4">
        <w:trPr>
          <w:trHeight w:val="343"/>
        </w:trPr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0F98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24-H mean DBP (mmHg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0A2B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1.6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E631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7.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C615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9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FD21" w14:textId="77777777" w:rsidR="00E40F10" w:rsidRPr="00EA4E95" w:rsidRDefault="00E40F10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4.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5C1024C8" w14:textId="77777777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AB3D" w14:textId="3203EFB8" w:rsidR="00E40F10" w:rsidRPr="00EA4E95" w:rsidRDefault="00E40F10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4E95">
              <w:rPr>
                <w:rFonts w:ascii="Calibri" w:eastAsia="Times New Roman" w:hAnsi="Calibri" w:cs="Calibri"/>
                <w:color w:val="000000"/>
                <w:lang w:eastAsia="fr-FR"/>
              </w:rPr>
              <w:t>0.6</w:t>
            </w:r>
          </w:p>
        </w:tc>
      </w:tr>
    </w:tbl>
    <w:p w14:paraId="71F61952" w14:textId="2785445A" w:rsidR="005554BB" w:rsidRDefault="002C1E6C" w:rsidP="005554BB">
      <w:pPr>
        <w:spacing w:line="480" w:lineRule="auto"/>
      </w:pPr>
      <w:r>
        <w:t xml:space="preserve">ICC: Intraclass correlation; </w:t>
      </w:r>
      <w:r w:rsidR="005554BB" w:rsidRPr="006834DC">
        <w:t>CCA: common carotid artery</w:t>
      </w:r>
      <w:r w:rsidR="005554BB">
        <w:t xml:space="preserve">; </w:t>
      </w:r>
      <w:r w:rsidR="001E06C4">
        <w:t xml:space="preserve">RHA: right humeral artery; </w:t>
      </w:r>
      <w:r w:rsidR="005554BB" w:rsidRPr="006834DC">
        <w:t>IMT: intima media thickness</w:t>
      </w:r>
      <w:r w:rsidR="005554BB">
        <w:t xml:space="preserve">; </w:t>
      </w:r>
      <w:r w:rsidR="005554BB" w:rsidRPr="006834DC">
        <w:t>PWV: Pulse wave velocity</w:t>
      </w:r>
      <w:r w:rsidR="005554BB">
        <w:t xml:space="preserve">; </w:t>
      </w:r>
    </w:p>
    <w:p w14:paraId="093649CA" w14:textId="3FF80984" w:rsidR="005554BB" w:rsidRDefault="005554BB" w:rsidP="005554BB">
      <w:pPr>
        <w:spacing w:line="480" w:lineRule="auto"/>
      </w:pPr>
      <w:r w:rsidRPr="006834DC">
        <w:t>S/DBP: Sy</w:t>
      </w:r>
      <w:r>
        <w:t>s</w:t>
      </w:r>
      <w:r w:rsidRPr="006834DC">
        <w:t>tolic/Diastolic Blood Pressure</w:t>
      </w:r>
      <w:r>
        <w:t xml:space="preserve">; </w:t>
      </w:r>
      <w:r w:rsidRPr="006834DC">
        <w:t>p value: linear mixed model</w:t>
      </w:r>
      <w:r w:rsidR="00CA084F">
        <w:t xml:space="preserve"> except for PWV, 24-H mean SBP and DBP </w:t>
      </w:r>
      <w:r w:rsidR="00CA084F" w:rsidRPr="006834DC">
        <w:t>p value:</w:t>
      </w:r>
      <w:r w:rsidR="00CA084F">
        <w:t xml:space="preserve"> Wilcoxon test</w:t>
      </w:r>
      <w:r>
        <w:t xml:space="preserve">; </w:t>
      </w:r>
      <w:r w:rsidRPr="00755E00">
        <w:rPr>
          <w:rFonts w:ascii="Calibri" w:eastAsia="Times New Roman" w:hAnsi="Calibri" w:cs="Calibri"/>
          <w:color w:val="000000"/>
          <w:lang w:eastAsia="fr-FR"/>
        </w:rPr>
        <w:t xml:space="preserve">CI95%: </w:t>
      </w:r>
      <w:r>
        <w:t xml:space="preserve">bilateral </w:t>
      </w:r>
      <w:r w:rsidRPr="00FF0DC8">
        <w:t xml:space="preserve">confidence </w:t>
      </w:r>
      <w:r w:rsidRPr="00CC70EC">
        <w:t xml:space="preserve">intervals </w:t>
      </w:r>
      <w:r>
        <w:t>at 95%</w:t>
      </w:r>
    </w:p>
    <w:p w14:paraId="02B98C8C" w14:textId="77777777" w:rsidR="005554BB" w:rsidRDefault="005554BB" w:rsidP="005554BB">
      <w:pPr>
        <w:spacing w:line="480" w:lineRule="auto"/>
      </w:pPr>
    </w:p>
    <w:p w14:paraId="2351993F" w14:textId="77777777" w:rsidR="005554BB" w:rsidRDefault="005554BB" w:rsidP="005554BB">
      <w:r>
        <w:br w:type="page"/>
      </w:r>
    </w:p>
    <w:p w14:paraId="0C70DD2F" w14:textId="77777777" w:rsidR="005554BB" w:rsidRDefault="005554BB" w:rsidP="005554BB">
      <w:pPr>
        <w:spacing w:line="480" w:lineRule="auto"/>
      </w:pPr>
      <w:r>
        <w:t xml:space="preserve">Table 3. Variations of vascular parameters after 18-month </w:t>
      </w:r>
    </w:p>
    <w:tbl>
      <w:tblPr>
        <w:tblW w:w="87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1817"/>
        <w:gridCol w:w="693"/>
        <w:gridCol w:w="1589"/>
        <w:gridCol w:w="820"/>
        <w:gridCol w:w="1741"/>
        <w:gridCol w:w="1095"/>
      </w:tblGrid>
      <w:tr w:rsidR="005554BB" w:rsidRPr="00C219D1" w14:paraId="65E10FA9" w14:textId="77777777" w:rsidTr="002D486D">
        <w:trPr>
          <w:trHeight w:val="311"/>
        </w:trPr>
        <w:tc>
          <w:tcPr>
            <w:tcW w:w="2850" w:type="dxa"/>
            <w:gridSpan w:val="2"/>
            <w:shd w:val="clear" w:color="auto" w:fill="auto"/>
            <w:noWrap/>
            <w:vAlign w:val="center"/>
          </w:tcPr>
          <w:p w14:paraId="60E20FA4" w14:textId="77777777" w:rsidR="005554BB" w:rsidRPr="00755E00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EFED" w14:textId="77777777" w:rsidR="005554BB" w:rsidRPr="00C219D1" w:rsidRDefault="005554BB" w:rsidP="002D486D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Minoxidil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3FC6" w14:textId="77777777" w:rsidR="005554BB" w:rsidRPr="00C219D1" w:rsidRDefault="005554BB" w:rsidP="002D486D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Placebo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65F42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5554BB" w:rsidRPr="00C219D1" w14:paraId="41BFDFFF" w14:textId="77777777" w:rsidTr="002D486D">
        <w:trPr>
          <w:trHeight w:val="562"/>
        </w:trPr>
        <w:tc>
          <w:tcPr>
            <w:tcW w:w="2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2B870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65B1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42AC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IC95%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6E45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FFDE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IC95%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E4C754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p value</w:t>
            </w:r>
          </w:p>
        </w:tc>
      </w:tr>
      <w:tr w:rsidR="005554BB" w:rsidRPr="00C219D1" w14:paraId="4F96D99B" w14:textId="77777777" w:rsidTr="002D486D">
        <w:trPr>
          <w:trHeight w:val="311"/>
        </w:trPr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01047D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CCA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61ADC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IMT (mm)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112FAE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7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5F042C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10)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2FDD49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48F011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04)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2E9F02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</w:tr>
      <w:tr w:rsidR="005554BB" w:rsidRPr="00C219D1" w14:paraId="4E23CDAD" w14:textId="77777777" w:rsidTr="002D486D">
        <w:trPr>
          <w:trHeight w:val="311"/>
        </w:trPr>
        <w:tc>
          <w:tcPr>
            <w:tcW w:w="10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6ECE4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E203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distensibility (%)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583E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2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237B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3.5)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012C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6.3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C683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9.2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34AF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</w:tr>
      <w:tr w:rsidR="005554BB" w:rsidRPr="00C219D1" w14:paraId="2F187C1D" w14:textId="77777777" w:rsidTr="002D486D">
        <w:trPr>
          <w:trHeight w:val="311"/>
        </w:trPr>
        <w:tc>
          <w:tcPr>
            <w:tcW w:w="103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965737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ght 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br/>
              <w:t xml:space="preserve">humeral 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br/>
              <w:t>artery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CB776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IMT (mm)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72BF2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9DA2FA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0.06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823646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6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68F32C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-0.01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45AD5B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</w:tr>
      <w:tr w:rsidR="005554BB" w:rsidRPr="00C219D1" w14:paraId="1FEA53F7" w14:textId="77777777" w:rsidTr="002D486D">
        <w:trPr>
          <w:trHeight w:val="189"/>
        </w:trPr>
        <w:tc>
          <w:tcPr>
            <w:tcW w:w="1033" w:type="dxa"/>
            <w:vMerge/>
            <w:shd w:val="clear" w:color="auto" w:fill="auto"/>
            <w:vAlign w:val="center"/>
            <w:hideMark/>
          </w:tcPr>
          <w:p w14:paraId="595E2858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C3EA092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distensibility (%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9A2CA65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1.4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53B57DC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6.4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0A68496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4.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6F395D62" w14:textId="77777777" w:rsidR="005554BB" w:rsidRPr="00C219D1" w:rsidRDefault="005554BB" w:rsidP="002D486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-</w:t>
            </w: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11.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 ; 1.9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6C07237" w14:textId="77777777" w:rsidR="005554BB" w:rsidRPr="00C219D1" w:rsidRDefault="005554BB" w:rsidP="002D486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219D1">
              <w:rPr>
                <w:rFonts w:ascii="Calibri" w:eastAsia="Times New Roman" w:hAnsi="Calibri" w:cs="Calibri"/>
                <w:color w:val="000000"/>
                <w:lang w:eastAsia="fr-FR"/>
              </w:rPr>
              <w:t>0.5</w:t>
            </w:r>
          </w:p>
        </w:tc>
      </w:tr>
    </w:tbl>
    <w:p w14:paraId="7BA3F61B" w14:textId="77777777" w:rsidR="005554BB" w:rsidRDefault="005554BB" w:rsidP="005554BB">
      <w:pPr>
        <w:spacing w:line="480" w:lineRule="auto"/>
      </w:pPr>
      <w:r w:rsidRPr="007D0E35">
        <w:t>CCA: common carotid artery; IMT: intima media thickness; p value: linear mixed model</w:t>
      </w:r>
      <w:r>
        <w:t xml:space="preserve">; </w:t>
      </w:r>
      <w:r w:rsidRPr="00755E00">
        <w:rPr>
          <w:rFonts w:ascii="Calibri" w:eastAsia="Times New Roman" w:hAnsi="Calibri" w:cs="Calibri"/>
          <w:color w:val="000000"/>
          <w:lang w:eastAsia="fr-FR"/>
        </w:rPr>
        <w:t xml:space="preserve">CI95%: </w:t>
      </w:r>
      <w:r>
        <w:t xml:space="preserve">bilateral </w:t>
      </w:r>
      <w:r w:rsidRPr="00FF0DC8">
        <w:t>confidence inter</w:t>
      </w:r>
      <w:r>
        <w:t>vals at 95%</w:t>
      </w:r>
    </w:p>
    <w:p w14:paraId="5C255FAB" w14:textId="77777777" w:rsidR="005554BB" w:rsidRDefault="005554BB" w:rsidP="005554BB">
      <w:pPr>
        <w:spacing w:line="480" w:lineRule="auto"/>
      </w:pPr>
    </w:p>
    <w:p w14:paraId="20D418B0" w14:textId="77777777" w:rsidR="005554BB" w:rsidRDefault="005554BB" w:rsidP="005554BB">
      <w:pPr>
        <w:spacing w:line="480" w:lineRule="auto"/>
      </w:pPr>
    </w:p>
    <w:p w14:paraId="03C3CB31" w14:textId="77777777" w:rsidR="005554BB" w:rsidRDefault="005554BB" w:rsidP="005554BB">
      <w:r>
        <w:br w:type="page"/>
      </w:r>
    </w:p>
    <w:p w14:paraId="0956D392" w14:textId="77777777" w:rsidR="005554BB" w:rsidRDefault="005554BB" w:rsidP="005554BB">
      <w:pPr>
        <w:spacing w:line="480" w:lineRule="auto"/>
      </w:pPr>
    </w:p>
    <w:p w14:paraId="62FF476D" w14:textId="77777777" w:rsidR="005554BB" w:rsidRDefault="005554BB" w:rsidP="005554BB">
      <w:pPr>
        <w:spacing w:line="480" w:lineRule="auto"/>
      </w:pPr>
    </w:p>
    <w:p w14:paraId="7664140F" w14:textId="77777777" w:rsidR="005554BB" w:rsidRDefault="005554BB" w:rsidP="005554BB">
      <w:pPr>
        <w:spacing w:line="480" w:lineRule="auto"/>
      </w:pPr>
      <w:r>
        <w:t>Table 4. Description of adverse events in each group.</w:t>
      </w:r>
    </w:p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4"/>
        <w:gridCol w:w="1119"/>
        <w:gridCol w:w="1492"/>
        <w:gridCol w:w="1461"/>
        <w:gridCol w:w="1460"/>
      </w:tblGrid>
      <w:tr w:rsidR="005554BB" w:rsidRPr="00CE2386" w14:paraId="328CEC1A" w14:textId="77777777" w:rsidTr="002D486D">
        <w:trPr>
          <w:jc w:val="center"/>
        </w:trPr>
        <w:tc>
          <w:tcPr>
            <w:tcW w:w="1949" w:type="pct"/>
            <w:tcBorders>
              <w:top w:val="single" w:sz="4" w:space="0" w:color="auto"/>
              <w:bottom w:val="single" w:sz="4" w:space="0" w:color="auto"/>
            </w:tcBorders>
          </w:tcPr>
          <w:p w14:paraId="78628020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75DA556A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E2386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540BC535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E2386">
              <w:rPr>
                <w:sz w:val="22"/>
                <w:szCs w:val="22"/>
                <w:lang w:val="en-GB"/>
              </w:rPr>
              <w:t>minoxidil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2996C47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32DBBA75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E2386">
              <w:rPr>
                <w:sz w:val="22"/>
                <w:szCs w:val="22"/>
                <w:lang w:val="en-GB"/>
              </w:rPr>
              <w:t>placebo</w:t>
            </w:r>
          </w:p>
        </w:tc>
      </w:tr>
      <w:tr w:rsidR="005554BB" w:rsidRPr="00CE2386" w14:paraId="50EBD3D9" w14:textId="77777777" w:rsidTr="002D486D">
        <w:trPr>
          <w:jc w:val="center"/>
        </w:trPr>
        <w:tc>
          <w:tcPr>
            <w:tcW w:w="1949" w:type="pct"/>
            <w:tcBorders>
              <w:top w:val="single" w:sz="4" w:space="0" w:color="auto"/>
            </w:tcBorders>
          </w:tcPr>
          <w:p w14:paraId="634A73DD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E2386">
              <w:rPr>
                <w:sz w:val="22"/>
                <w:szCs w:val="22"/>
                <w:lang w:val="en-GB"/>
              </w:rPr>
              <w:t>Withdrawal from treatment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3A4BDDFF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0B904B05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399AA7F4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7D2A0AC3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5554BB" w:rsidRPr="00CE2386" w14:paraId="249D6CB4" w14:textId="77777777" w:rsidTr="002D486D">
        <w:trPr>
          <w:trHeight w:val="1117"/>
          <w:jc w:val="center"/>
        </w:trPr>
        <w:tc>
          <w:tcPr>
            <w:tcW w:w="1949" w:type="pct"/>
          </w:tcPr>
          <w:p w14:paraId="022B132A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E2386">
              <w:rPr>
                <w:sz w:val="22"/>
                <w:szCs w:val="22"/>
                <w:lang w:val="en-GB"/>
              </w:rPr>
              <w:t>Withdr</w:t>
            </w:r>
            <w:r>
              <w:rPr>
                <w:sz w:val="22"/>
                <w:szCs w:val="22"/>
                <w:lang w:val="en-GB"/>
              </w:rPr>
              <w:t>awal from treatment because of a</w:t>
            </w:r>
            <w:r w:rsidRPr="00CE2386">
              <w:rPr>
                <w:sz w:val="22"/>
                <w:szCs w:val="22"/>
                <w:lang w:val="en-GB"/>
              </w:rPr>
              <w:t>dverse events</w:t>
            </w:r>
          </w:p>
        </w:tc>
        <w:tc>
          <w:tcPr>
            <w:tcW w:w="617" w:type="pct"/>
          </w:tcPr>
          <w:p w14:paraId="498AD1E1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23" w:type="pct"/>
          </w:tcPr>
          <w:p w14:paraId="6DA2713D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06" w:type="pct"/>
          </w:tcPr>
          <w:p w14:paraId="0BDF3377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05" w:type="pct"/>
          </w:tcPr>
          <w:p w14:paraId="0CC60AEA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5554BB" w:rsidRPr="00CE2386" w14:paraId="06E38112" w14:textId="77777777" w:rsidTr="002D486D">
        <w:trPr>
          <w:jc w:val="center"/>
        </w:trPr>
        <w:tc>
          <w:tcPr>
            <w:tcW w:w="1949" w:type="pct"/>
          </w:tcPr>
          <w:p w14:paraId="466009FC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E2386">
              <w:rPr>
                <w:sz w:val="22"/>
                <w:szCs w:val="22"/>
                <w:lang w:val="en-GB"/>
              </w:rPr>
              <w:t>Serious Adverse events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617" w:type="pct"/>
          </w:tcPr>
          <w:p w14:paraId="6D6BE528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23" w:type="pct"/>
          </w:tcPr>
          <w:p w14:paraId="5F431CDA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06" w:type="pct"/>
          </w:tcPr>
          <w:p w14:paraId="2CB6B1A3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05" w:type="pct"/>
          </w:tcPr>
          <w:p w14:paraId="77C976E7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 w:rsidR="005554BB" w:rsidRPr="00CE2386" w14:paraId="60BE2472" w14:textId="77777777" w:rsidTr="002D486D">
        <w:trPr>
          <w:jc w:val="center"/>
        </w:trPr>
        <w:tc>
          <w:tcPr>
            <w:tcW w:w="1949" w:type="pct"/>
          </w:tcPr>
          <w:p w14:paraId="60DB3A79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E2386">
              <w:rPr>
                <w:sz w:val="22"/>
                <w:szCs w:val="22"/>
                <w:lang w:val="en-GB"/>
              </w:rPr>
              <w:t>Any adverse events</w:t>
            </w:r>
          </w:p>
        </w:tc>
        <w:tc>
          <w:tcPr>
            <w:tcW w:w="617" w:type="pct"/>
          </w:tcPr>
          <w:p w14:paraId="555F10DE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23" w:type="pct"/>
          </w:tcPr>
          <w:p w14:paraId="3B16F77B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06" w:type="pct"/>
          </w:tcPr>
          <w:p w14:paraId="7B20F38F" w14:textId="77777777" w:rsidR="005554BB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05" w:type="pct"/>
          </w:tcPr>
          <w:p w14:paraId="3A2CB8E6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</w:tr>
      <w:tr w:rsidR="005554BB" w:rsidRPr="00CE2386" w14:paraId="6572E91E" w14:textId="77777777" w:rsidTr="002D486D">
        <w:trPr>
          <w:jc w:val="center"/>
        </w:trPr>
        <w:tc>
          <w:tcPr>
            <w:tcW w:w="1949" w:type="pct"/>
          </w:tcPr>
          <w:p w14:paraId="798921E5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E2386">
              <w:rPr>
                <w:sz w:val="22"/>
                <w:szCs w:val="22"/>
                <w:lang w:val="en-GB"/>
              </w:rPr>
              <w:t>Hypertrichosis</w:t>
            </w:r>
          </w:p>
        </w:tc>
        <w:tc>
          <w:tcPr>
            <w:tcW w:w="617" w:type="pct"/>
          </w:tcPr>
          <w:p w14:paraId="1CE65165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23" w:type="pct"/>
          </w:tcPr>
          <w:p w14:paraId="4ACD4544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806" w:type="pct"/>
          </w:tcPr>
          <w:p w14:paraId="3FE716AC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05" w:type="pct"/>
          </w:tcPr>
          <w:p w14:paraId="1F5D9D94" w14:textId="77777777" w:rsidR="005554BB" w:rsidRPr="00CE2386" w:rsidRDefault="005554BB" w:rsidP="002D486D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</w:tbl>
    <w:p w14:paraId="04660024" w14:textId="77777777" w:rsidR="005554BB" w:rsidRPr="009F4710" w:rsidRDefault="005554BB" w:rsidP="005554BB">
      <w:pPr>
        <w:spacing w:line="480" w:lineRule="auto"/>
      </w:pPr>
      <w:r>
        <w:rPr>
          <w:sz w:val="22"/>
          <w:szCs w:val="22"/>
          <w:lang w:val="en-GB"/>
        </w:rPr>
        <w:t>* : not related to the treatment (flat foot and strabism correction)</w:t>
      </w:r>
    </w:p>
    <w:p w14:paraId="58200931" w14:textId="77777777" w:rsidR="005554BB" w:rsidRPr="00A06753" w:rsidRDefault="005554BB" w:rsidP="005554BB"/>
    <w:p w14:paraId="600D8BC5" w14:textId="77777777" w:rsidR="005554BB" w:rsidRPr="002025C6" w:rsidRDefault="005554BB" w:rsidP="005554BB">
      <w:pPr>
        <w:pStyle w:val="Corps"/>
        <w:spacing w:line="480" w:lineRule="auto"/>
        <w:outlineLvl w:val="0"/>
      </w:pPr>
    </w:p>
    <w:p w14:paraId="02B7DEC9" w14:textId="77777777" w:rsidR="00F900EC" w:rsidRDefault="005474CD"/>
    <w:sectPr w:rsidR="00F900EC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0E8E87" w14:textId="77777777" w:rsidR="005474CD" w:rsidRDefault="005474CD">
      <w:r>
        <w:separator/>
      </w:r>
    </w:p>
  </w:endnote>
  <w:endnote w:type="continuationSeparator" w:id="0">
    <w:p w14:paraId="6C77EAEF" w14:textId="77777777" w:rsidR="005474CD" w:rsidRDefault="00547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E82D27" w14:textId="77777777" w:rsidR="00CD5B06" w:rsidRDefault="005554BB">
    <w:pPr>
      <w:pStyle w:val="Pieddepage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5474C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22153" w14:textId="77777777" w:rsidR="005474CD" w:rsidRDefault="005474CD">
      <w:r>
        <w:separator/>
      </w:r>
    </w:p>
  </w:footnote>
  <w:footnote w:type="continuationSeparator" w:id="0">
    <w:p w14:paraId="094B2462" w14:textId="77777777" w:rsidR="005474CD" w:rsidRDefault="005474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F02DC" w14:textId="77777777" w:rsidR="00CD5B06" w:rsidRDefault="005474C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4BB"/>
    <w:rsid w:val="00050B90"/>
    <w:rsid w:val="00066671"/>
    <w:rsid w:val="001E06C4"/>
    <w:rsid w:val="00202308"/>
    <w:rsid w:val="002C1E6C"/>
    <w:rsid w:val="002E3376"/>
    <w:rsid w:val="00337D99"/>
    <w:rsid w:val="00364967"/>
    <w:rsid w:val="00387C33"/>
    <w:rsid w:val="003A4AC5"/>
    <w:rsid w:val="003C694E"/>
    <w:rsid w:val="003D0C93"/>
    <w:rsid w:val="00513AB7"/>
    <w:rsid w:val="00527336"/>
    <w:rsid w:val="005474CD"/>
    <w:rsid w:val="005554BB"/>
    <w:rsid w:val="0055697D"/>
    <w:rsid w:val="005A4D10"/>
    <w:rsid w:val="005F480B"/>
    <w:rsid w:val="006F566A"/>
    <w:rsid w:val="0071213A"/>
    <w:rsid w:val="00844E61"/>
    <w:rsid w:val="008C7432"/>
    <w:rsid w:val="0097133F"/>
    <w:rsid w:val="009D25A9"/>
    <w:rsid w:val="00BA6B16"/>
    <w:rsid w:val="00C0315D"/>
    <w:rsid w:val="00C62197"/>
    <w:rsid w:val="00CA084F"/>
    <w:rsid w:val="00D046C6"/>
    <w:rsid w:val="00D30242"/>
    <w:rsid w:val="00E40F10"/>
    <w:rsid w:val="00E558F6"/>
    <w:rsid w:val="00FE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38DC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554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link w:val="En-tteCar"/>
    <w:rsid w:val="005554B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  <w:lang w:eastAsia="fr-FR"/>
    </w:rPr>
  </w:style>
  <w:style w:type="character" w:customStyle="1" w:styleId="En-tteCar">
    <w:name w:val="En-tête Car"/>
    <w:basedOn w:val="Policepardfaut"/>
    <w:link w:val="En-tte"/>
    <w:rsid w:val="005554BB"/>
    <w:rPr>
      <w:rFonts w:ascii="Helvetica" w:eastAsia="Arial Unicode MS" w:hAnsi="Helvetica" w:cs="Arial Unicode MS"/>
      <w:color w:val="000000"/>
      <w:bdr w:val="nil"/>
      <w:lang w:eastAsia="fr-FR"/>
    </w:rPr>
  </w:style>
  <w:style w:type="paragraph" w:styleId="Pieddepage">
    <w:name w:val="footer"/>
    <w:link w:val="PieddepageCar"/>
    <w:rsid w:val="005554B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PieddepageCar">
    <w:name w:val="Pied de page Car"/>
    <w:basedOn w:val="Policepardfaut"/>
    <w:link w:val="Pieddepage"/>
    <w:rsid w:val="005554BB"/>
    <w:rPr>
      <w:rFonts w:ascii="Calibri" w:eastAsia="Calibri" w:hAnsi="Calibri" w:cs="Calibri"/>
      <w:color w:val="000000"/>
      <w:u w:color="000000"/>
      <w:bdr w:val="nil"/>
      <w:lang w:eastAsia="fr-FR"/>
    </w:rPr>
  </w:style>
  <w:style w:type="paragraph" w:customStyle="1" w:styleId="Corps">
    <w:name w:val="Corps"/>
    <w:rsid w:val="005554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table" w:styleId="Grilledutableau">
    <w:name w:val="Table Grid"/>
    <w:basedOn w:val="TableauNormal"/>
    <w:uiPriority w:val="39"/>
    <w:rsid w:val="00555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60</Words>
  <Characters>1980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uz kassai</dc:creator>
  <cp:keywords/>
  <dc:description/>
  <cp:lastModifiedBy>Behrouz Kassai</cp:lastModifiedBy>
  <cp:revision>5</cp:revision>
  <dcterms:created xsi:type="dcterms:W3CDTF">2018-03-27T09:42:00Z</dcterms:created>
  <dcterms:modified xsi:type="dcterms:W3CDTF">2019-04-05T14:30:00Z</dcterms:modified>
</cp:coreProperties>
</file>